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2020"/>
        <w:gridCol w:w="2020"/>
        <w:gridCol w:w="1300"/>
        <w:gridCol w:w="1300"/>
        <w:gridCol w:w="1300"/>
      </w:tblGrid>
      <w:tr w:rsidR="00574AE1" w:rsidRPr="00A92528" w14:paraId="72C99B2B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8E93E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78D4E7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8C80DA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380A5A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B</w:t>
            </w: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212C3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td </w:t>
            </w:r>
            <w:proofErr w:type="spellStart"/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6842D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574AE1" w:rsidRPr="00A92528" w14:paraId="2F95F21A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2C552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8A8A3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HLA</w:t>
            </w:r>
            <w:proofErr w:type="spellEnd"/>
            <w:proofErr w:type="gramEnd"/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G level (log+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A6ADA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20DC8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76A4E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74AE1" w:rsidRPr="00A92528" w14:paraId="5131FEDB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59907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C6342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899EB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59607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95339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A92E4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74AE1" w:rsidRPr="00A92528" w14:paraId="24A4703F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B0316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20934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             </w:t>
            </w:r>
            <w:proofErr w:type="spellStart"/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ypanolysis</w:t>
            </w:r>
            <w:proofErr w:type="spellEnd"/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80227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79285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CD7EE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86.10</w:t>
            </w: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574AE1" w:rsidRPr="00A92528" w14:paraId="45DAC462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2EFDD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8CCFE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8D390F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30058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0E83D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9A55D0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74AE1" w:rsidRPr="00A92528" w14:paraId="3D530923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CC9CD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6B463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2F7A2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2C823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4A8BB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9C262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74AE1" w:rsidRPr="00A92528" w14:paraId="1C1E9201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24DE5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31D49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76439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C84FF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6FD83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84867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74AE1" w:rsidRPr="00A92528" w14:paraId="6571556B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3EA22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C9F5E9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BEA80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8FF7E9" w14:textId="338DAA4C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B</w:t>
            </w: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(</w:t>
            </w:r>
            <w:r w:rsidR="0066679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265D18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td </w:t>
            </w:r>
            <w:proofErr w:type="spellStart"/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E2515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574AE1" w:rsidRPr="00A92528" w14:paraId="2BA3F619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6CBF4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</w:rPr>
              <w:t>B</w:t>
            </w:r>
          </w:p>
        </w:tc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B208F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HLA</w:t>
            </w:r>
            <w:proofErr w:type="spellEnd"/>
            <w:proofErr w:type="gramEnd"/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G level (log+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D14BF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1B489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7BABE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74AE1" w:rsidRPr="00A92528" w14:paraId="459782D9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4E636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08A3F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46A8E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890FE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F3E15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D955B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74AE1" w:rsidRPr="00A92528" w14:paraId="68275BF2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3A0E9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101EE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             </w:t>
            </w:r>
            <w:proofErr w:type="spellStart"/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ypanolysis</w:t>
            </w:r>
            <w:proofErr w:type="spellEnd"/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3E7E4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40D43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DB1B6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5.10</w:t>
            </w: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 w:rsidR="00574AE1" w:rsidRPr="00A92528" w14:paraId="386562F6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F4208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51510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5A65C" w14:textId="77777777" w:rsidR="00574AE1" w:rsidRPr="00A92528" w:rsidRDefault="00574AE1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DBDCF5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B86C0F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6591D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74AE1" w:rsidRPr="00A92528" w14:paraId="5F489FA7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23E67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0B064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B9DEF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696BF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1C45A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6758E" w14:textId="77777777" w:rsidR="00574AE1" w:rsidRPr="00A92528" w:rsidRDefault="00574AE1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24CD8783" w14:textId="7C250002" w:rsidR="00574AE1" w:rsidRPr="00A92528" w:rsidRDefault="00574AE1" w:rsidP="00574AE1">
      <w:pPr>
        <w:pStyle w:val="Titre3"/>
        <w:spacing w:line="360" w:lineRule="auto"/>
        <w:jc w:val="both"/>
        <w:rPr>
          <w:rFonts w:ascii="Arial" w:hAnsi="Arial" w:cs="Arial"/>
          <w:b/>
          <w:bCs/>
          <w:color w:val="auto"/>
          <w:lang w:val="en-US"/>
        </w:rPr>
      </w:pPr>
      <w:r w:rsidRPr="00A92528">
        <w:rPr>
          <w:rFonts w:ascii="Arial" w:hAnsi="Arial" w:cs="Arial"/>
          <w:b/>
          <w:bCs/>
          <w:color w:val="auto"/>
          <w:lang w:val="en-US"/>
        </w:rPr>
        <w:t xml:space="preserve">Table </w:t>
      </w:r>
      <w:r w:rsidR="00BA2607">
        <w:rPr>
          <w:rFonts w:ascii="Arial" w:hAnsi="Arial" w:cs="Arial"/>
          <w:b/>
          <w:bCs/>
          <w:color w:val="auto"/>
          <w:lang w:val="en-US"/>
        </w:rPr>
        <w:t>S</w:t>
      </w:r>
      <w:r w:rsidR="0066679F">
        <w:rPr>
          <w:rFonts w:ascii="Arial" w:hAnsi="Arial" w:cs="Arial"/>
          <w:b/>
          <w:bCs/>
          <w:color w:val="auto"/>
          <w:lang w:val="en-US"/>
        </w:rPr>
        <w:t>4</w:t>
      </w:r>
      <w:r w:rsidRPr="00A92528">
        <w:rPr>
          <w:rFonts w:ascii="Arial" w:hAnsi="Arial" w:cs="Arial"/>
          <w:b/>
          <w:bCs/>
          <w:color w:val="auto"/>
          <w:lang w:val="en-US"/>
        </w:rPr>
        <w:t xml:space="preserve">. Associations between </w:t>
      </w:r>
      <w:proofErr w:type="spellStart"/>
      <w:r w:rsidRPr="00A92528">
        <w:rPr>
          <w:rFonts w:ascii="Arial" w:hAnsi="Arial" w:cs="Arial"/>
          <w:b/>
          <w:bCs/>
          <w:color w:val="auto"/>
          <w:lang w:val="en-US"/>
        </w:rPr>
        <w:t>sHLA</w:t>
      </w:r>
      <w:proofErr w:type="spellEnd"/>
      <w:r w:rsidRPr="00A92528">
        <w:rPr>
          <w:rFonts w:ascii="Arial" w:hAnsi="Arial" w:cs="Arial"/>
          <w:b/>
          <w:bCs/>
          <w:color w:val="auto"/>
          <w:lang w:val="en-US"/>
        </w:rPr>
        <w:t xml:space="preserve">-G plasmatic level and results of </w:t>
      </w:r>
      <w:proofErr w:type="spellStart"/>
      <w:r w:rsidRPr="00A92528">
        <w:rPr>
          <w:rFonts w:ascii="Arial" w:hAnsi="Arial" w:cs="Arial"/>
          <w:b/>
          <w:bCs/>
          <w:color w:val="auto"/>
          <w:lang w:val="en-US"/>
        </w:rPr>
        <w:t>trypanolysis</w:t>
      </w:r>
      <w:proofErr w:type="spellEnd"/>
      <w:r w:rsidRPr="00A92528">
        <w:rPr>
          <w:rFonts w:ascii="Arial" w:hAnsi="Arial" w:cs="Arial"/>
          <w:b/>
          <w:bCs/>
          <w:color w:val="auto"/>
          <w:lang w:val="en-US"/>
        </w:rPr>
        <w:t xml:space="preserve"> tests. </w:t>
      </w:r>
    </w:p>
    <w:p w14:paraId="48FA89B9" w14:textId="77777777" w:rsidR="0066679F" w:rsidRDefault="0066679F" w:rsidP="0066679F">
      <w:pPr>
        <w:spacing w:line="360" w:lineRule="auto"/>
        <w:jc w:val="both"/>
        <w:rPr>
          <w:rFonts w:ascii="Arial" w:hAnsi="Arial" w:cs="Arial"/>
          <w:lang w:val="en-US"/>
        </w:rPr>
      </w:pPr>
      <w:r w:rsidRPr="0066679F">
        <w:rPr>
          <w:rFonts w:ascii="Arial" w:hAnsi="Arial" w:cs="Arial"/>
          <w:lang w:val="en-US"/>
        </w:rPr>
        <w:t>A) at enrolment. B) during follow-up.</w:t>
      </w:r>
      <w:r w:rsidRPr="0066679F">
        <w:rPr>
          <w:rFonts w:ascii="Arial" w:hAnsi="Arial" w:cs="Arial"/>
          <w:b/>
          <w:bCs/>
          <w:lang w:val="en-US"/>
        </w:rPr>
        <w:t xml:space="preserve"> </w:t>
      </w:r>
      <w:proofErr w:type="spellStart"/>
      <w:r w:rsidRPr="0066679F">
        <w:rPr>
          <w:rFonts w:ascii="Arial" w:hAnsi="Arial" w:cs="Arial"/>
          <w:lang w:val="en-US"/>
        </w:rPr>
        <w:t>sHLA</w:t>
      </w:r>
      <w:proofErr w:type="spellEnd"/>
      <w:r w:rsidRPr="0066679F">
        <w:rPr>
          <w:rFonts w:ascii="Arial" w:hAnsi="Arial" w:cs="Arial"/>
          <w:lang w:val="en-US"/>
        </w:rPr>
        <w:t xml:space="preserve">-G, soluble human leucocyte antigen-G. </w:t>
      </w:r>
      <w:r w:rsidRPr="0066679F">
        <w:rPr>
          <w:rFonts w:ascii="Arial" w:hAnsi="Arial" w:cs="Arial"/>
          <w:vertAlign w:val="superscript"/>
          <w:lang w:val="en-US"/>
        </w:rPr>
        <w:t>a</w:t>
      </w:r>
      <w:r w:rsidRPr="0066679F">
        <w:rPr>
          <w:rFonts w:ascii="Arial" w:hAnsi="Arial" w:cs="Arial"/>
          <w:lang w:val="en-US"/>
        </w:rPr>
        <w:t xml:space="preserve"> Linear regression and </w:t>
      </w:r>
      <w:r w:rsidRPr="0066679F">
        <w:rPr>
          <w:rFonts w:ascii="Arial" w:hAnsi="Arial" w:cs="Arial"/>
          <w:vertAlign w:val="superscript"/>
          <w:lang w:val="en-US"/>
        </w:rPr>
        <w:t>b</w:t>
      </w:r>
      <w:r w:rsidRPr="0066679F">
        <w:rPr>
          <w:rFonts w:ascii="Arial" w:hAnsi="Arial" w:cs="Arial"/>
          <w:lang w:val="en-US"/>
        </w:rPr>
        <w:t xml:space="preserve"> linear mixed regression were applied to investigate the association between explanatory variables </w:t>
      </w:r>
      <w:proofErr w:type="spellStart"/>
      <w:r w:rsidRPr="0066679F">
        <w:rPr>
          <w:rFonts w:ascii="Arial" w:hAnsi="Arial" w:cs="Arial"/>
          <w:lang w:val="en-US"/>
        </w:rPr>
        <w:t>trypanolysis</w:t>
      </w:r>
      <w:proofErr w:type="spellEnd"/>
      <w:r w:rsidRPr="0066679F">
        <w:rPr>
          <w:rFonts w:ascii="Arial" w:hAnsi="Arial" w:cs="Arial"/>
          <w:lang w:val="en-US"/>
        </w:rPr>
        <w:t xml:space="preserve"> test result and dermatitis adjusted on HAT focus, age, sex, fever, pruritus and dermatitis status. Significant results at P&lt;0.05.</w:t>
      </w:r>
    </w:p>
    <w:p w14:paraId="28697A22" w14:textId="77777777" w:rsidR="00547C0A" w:rsidRDefault="00547C0A"/>
    <w:sectPr w:rsidR="00547C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AE1"/>
    <w:rsid w:val="0003566C"/>
    <w:rsid w:val="00065BA0"/>
    <w:rsid w:val="000A594F"/>
    <w:rsid w:val="000A7D9A"/>
    <w:rsid w:val="000C591F"/>
    <w:rsid w:val="000E422D"/>
    <w:rsid w:val="00100668"/>
    <w:rsid w:val="001338AE"/>
    <w:rsid w:val="00150C6B"/>
    <w:rsid w:val="00184B23"/>
    <w:rsid w:val="00192171"/>
    <w:rsid w:val="001C0376"/>
    <w:rsid w:val="001D6625"/>
    <w:rsid w:val="001F5C51"/>
    <w:rsid w:val="001F7BE4"/>
    <w:rsid w:val="0021657B"/>
    <w:rsid w:val="002260A7"/>
    <w:rsid w:val="00243B3C"/>
    <w:rsid w:val="002720CA"/>
    <w:rsid w:val="002A1FBA"/>
    <w:rsid w:val="0032004E"/>
    <w:rsid w:val="003304AE"/>
    <w:rsid w:val="00383EA6"/>
    <w:rsid w:val="003C6583"/>
    <w:rsid w:val="003D6BC5"/>
    <w:rsid w:val="0040434A"/>
    <w:rsid w:val="00406493"/>
    <w:rsid w:val="00414D52"/>
    <w:rsid w:val="00442F0D"/>
    <w:rsid w:val="00452C89"/>
    <w:rsid w:val="00460236"/>
    <w:rsid w:val="004831E6"/>
    <w:rsid w:val="004954F3"/>
    <w:rsid w:val="004C08E6"/>
    <w:rsid w:val="004D2AE3"/>
    <w:rsid w:val="004F3E6B"/>
    <w:rsid w:val="004F7CFE"/>
    <w:rsid w:val="00502519"/>
    <w:rsid w:val="005149F2"/>
    <w:rsid w:val="00524A5E"/>
    <w:rsid w:val="00547C0A"/>
    <w:rsid w:val="00554269"/>
    <w:rsid w:val="00571108"/>
    <w:rsid w:val="00574AE1"/>
    <w:rsid w:val="00576C29"/>
    <w:rsid w:val="005A060A"/>
    <w:rsid w:val="005D3849"/>
    <w:rsid w:val="005F6D83"/>
    <w:rsid w:val="006405F4"/>
    <w:rsid w:val="0066679F"/>
    <w:rsid w:val="00681CFB"/>
    <w:rsid w:val="006D0E6E"/>
    <w:rsid w:val="006E77D3"/>
    <w:rsid w:val="006F04E6"/>
    <w:rsid w:val="00721FFD"/>
    <w:rsid w:val="00740433"/>
    <w:rsid w:val="00743A88"/>
    <w:rsid w:val="007829AE"/>
    <w:rsid w:val="007A4846"/>
    <w:rsid w:val="007D6B79"/>
    <w:rsid w:val="007F26A1"/>
    <w:rsid w:val="00810C6A"/>
    <w:rsid w:val="00841AED"/>
    <w:rsid w:val="00841EED"/>
    <w:rsid w:val="00871584"/>
    <w:rsid w:val="00892FF6"/>
    <w:rsid w:val="008F5234"/>
    <w:rsid w:val="0090667B"/>
    <w:rsid w:val="00911FDA"/>
    <w:rsid w:val="00912E13"/>
    <w:rsid w:val="00953E48"/>
    <w:rsid w:val="00961D0E"/>
    <w:rsid w:val="00970A00"/>
    <w:rsid w:val="00984879"/>
    <w:rsid w:val="00991691"/>
    <w:rsid w:val="0099477C"/>
    <w:rsid w:val="009E4080"/>
    <w:rsid w:val="009F1396"/>
    <w:rsid w:val="00A13BA7"/>
    <w:rsid w:val="00A7129A"/>
    <w:rsid w:val="00AA7FB7"/>
    <w:rsid w:val="00AB4BAA"/>
    <w:rsid w:val="00AB6D5D"/>
    <w:rsid w:val="00AD4CB2"/>
    <w:rsid w:val="00AF028D"/>
    <w:rsid w:val="00B05A09"/>
    <w:rsid w:val="00B05C7C"/>
    <w:rsid w:val="00B1716A"/>
    <w:rsid w:val="00B24332"/>
    <w:rsid w:val="00B43D6D"/>
    <w:rsid w:val="00B46AF0"/>
    <w:rsid w:val="00BA2607"/>
    <w:rsid w:val="00BB140C"/>
    <w:rsid w:val="00BE5721"/>
    <w:rsid w:val="00C22B7B"/>
    <w:rsid w:val="00C32F1D"/>
    <w:rsid w:val="00C525B5"/>
    <w:rsid w:val="00CA2076"/>
    <w:rsid w:val="00CC26FA"/>
    <w:rsid w:val="00D144F0"/>
    <w:rsid w:val="00D14B09"/>
    <w:rsid w:val="00D15BC0"/>
    <w:rsid w:val="00D34D6F"/>
    <w:rsid w:val="00D63629"/>
    <w:rsid w:val="00D63AA9"/>
    <w:rsid w:val="00D648CF"/>
    <w:rsid w:val="00D82E45"/>
    <w:rsid w:val="00D94250"/>
    <w:rsid w:val="00DC2FFD"/>
    <w:rsid w:val="00DC412F"/>
    <w:rsid w:val="00DD28E8"/>
    <w:rsid w:val="00DE16A1"/>
    <w:rsid w:val="00DF6B61"/>
    <w:rsid w:val="00E025FD"/>
    <w:rsid w:val="00E47BF6"/>
    <w:rsid w:val="00E50865"/>
    <w:rsid w:val="00E5194A"/>
    <w:rsid w:val="00EB1D61"/>
    <w:rsid w:val="00ED6817"/>
    <w:rsid w:val="00EF76D7"/>
    <w:rsid w:val="00F07935"/>
    <w:rsid w:val="00F12550"/>
    <w:rsid w:val="00F21E5F"/>
    <w:rsid w:val="00F337E8"/>
    <w:rsid w:val="00F4027B"/>
    <w:rsid w:val="00F90A06"/>
    <w:rsid w:val="00FB329C"/>
    <w:rsid w:val="00FD2FB3"/>
    <w:rsid w:val="00FD472C"/>
    <w:rsid w:val="00FF6A19"/>
    <w:rsid w:val="00FF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E570D0"/>
  <w15:chartTrackingRefBased/>
  <w15:docId w15:val="{C8275F21-333F-3545-93C2-A5A2BAD6D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AE1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74A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74A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74AE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74AE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74AE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74AE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74AE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74AE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74AE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74A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74A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74A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74AE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74AE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74AE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74AE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74AE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74AE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74A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74A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74AE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74A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74AE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74AE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74AE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74AE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74A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74AE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74A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60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e  ROTUREAU</dc:creator>
  <cp:keywords/>
  <dc:description/>
  <cp:lastModifiedBy>Brice  ROTUREAU</cp:lastModifiedBy>
  <cp:revision>4</cp:revision>
  <dcterms:created xsi:type="dcterms:W3CDTF">2025-10-27T14:00:00Z</dcterms:created>
  <dcterms:modified xsi:type="dcterms:W3CDTF">2025-11-21T08:01:00Z</dcterms:modified>
</cp:coreProperties>
</file>